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8A6AB" w14:textId="77777777" w:rsidR="007E3267" w:rsidRPr="007E3267" w:rsidRDefault="007E3267" w:rsidP="00CE0F48">
      <w:pPr>
        <w:rPr>
          <w:b/>
          <w:bCs/>
        </w:rPr>
      </w:pPr>
      <w:r w:rsidRPr="007E3267">
        <w:t>Walsh et al “Risky business: a scoping review and plan of action for communicating results of predictive models between providers and patients</w:t>
      </w:r>
      <w:r w:rsidRPr="007E3267">
        <w:rPr>
          <w:b/>
          <w:bCs/>
        </w:rPr>
        <w:t>”</w:t>
      </w:r>
    </w:p>
    <w:p w14:paraId="7D3A64C4" w14:textId="77777777" w:rsidR="007E3267" w:rsidRDefault="007E3267" w:rsidP="007E3267">
      <w:pPr>
        <w:spacing w:line="240" w:lineRule="auto"/>
        <w:contextualSpacing/>
        <w:jc w:val="center"/>
        <w:rPr>
          <w:rFonts w:asciiTheme="majorHAnsi" w:hAnsiTheme="majorHAnsi" w:cstheme="majorHAnsi"/>
          <w:color w:val="A5A5A5" w:themeColor="accent1" w:themeShade="BF"/>
          <w:sz w:val="32"/>
          <w:szCs w:val="32"/>
        </w:rPr>
      </w:pPr>
    </w:p>
    <w:p w14:paraId="1BB8335B" w14:textId="6932DAC4" w:rsidR="007E3267" w:rsidRPr="007E3267" w:rsidRDefault="00457CD5" w:rsidP="00DF7F5E">
      <w:pPr>
        <w:ind w:firstLine="720"/>
        <w:jc w:val="center"/>
      </w:pPr>
      <w:r w:rsidRPr="007E3267">
        <w:t>Supplement</w:t>
      </w:r>
      <w:r w:rsidR="00F5162A">
        <w:t>ary File</w:t>
      </w:r>
    </w:p>
    <w:p w14:paraId="35BA157B" w14:textId="60F181B8" w:rsidR="0069221B" w:rsidRDefault="00DF7F5E" w:rsidP="00DF7F5E">
      <w:pPr>
        <w:spacing w:line="240" w:lineRule="auto"/>
        <w:ind w:firstLine="720"/>
        <w:contextualSpacing/>
        <w:jc w:val="center"/>
      </w:pPr>
      <w:r>
        <w:t>Table of Contents</w:t>
      </w:r>
    </w:p>
    <w:p w14:paraId="701E776E" w14:textId="2EABFCF1" w:rsidR="00DF7F5E" w:rsidRDefault="00DF7F5E" w:rsidP="007E3267">
      <w:pPr>
        <w:spacing w:line="240" w:lineRule="auto"/>
        <w:contextualSpacing/>
        <w:rPr>
          <w:rFonts w:cstheme="minorHAnsi"/>
        </w:rPr>
      </w:pPr>
    </w:p>
    <w:p w14:paraId="0EF08992" w14:textId="2B36A9C7" w:rsidR="00DF7F5E" w:rsidRDefault="00DF7F5E" w:rsidP="007E3267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>PUBMED Search Terms………………………………………………………………………………………………………………………</w:t>
      </w:r>
      <w:r w:rsidR="00063B44">
        <w:rPr>
          <w:rFonts w:cstheme="minorHAnsi"/>
        </w:rPr>
        <w:t>……2</w:t>
      </w:r>
    </w:p>
    <w:p w14:paraId="3EB266DE" w14:textId="6F17CF2E" w:rsidR="00457CD5" w:rsidRPr="00457CD5" w:rsidRDefault="00DF7F5E" w:rsidP="007E3267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>P</w:t>
      </w:r>
      <w:r w:rsidR="00012D97">
        <w:rPr>
          <w:rFonts w:cstheme="minorHAnsi"/>
        </w:rPr>
        <w:t>RISMA-</w:t>
      </w:r>
      <w:proofErr w:type="spellStart"/>
      <w:r w:rsidR="00012D97">
        <w:rPr>
          <w:rFonts w:cstheme="minorHAnsi"/>
        </w:rPr>
        <w:t>ScR</w:t>
      </w:r>
      <w:proofErr w:type="spellEnd"/>
      <w:r w:rsidR="00012D97">
        <w:rPr>
          <w:rFonts w:cstheme="minorHAnsi"/>
        </w:rPr>
        <w:t xml:space="preserve"> Checklist</w:t>
      </w:r>
      <w:r w:rsidR="00CD7E85">
        <w:rPr>
          <w:rFonts w:cstheme="minorHAnsi"/>
        </w:rPr>
        <w:t>…………………………………………………………………………………………………………………………</w:t>
      </w:r>
      <w:r w:rsidR="00063B44">
        <w:rPr>
          <w:rFonts w:cstheme="minorHAnsi"/>
        </w:rPr>
        <w:t>……3</w:t>
      </w:r>
      <w:r w:rsidR="00457CD5" w:rsidRPr="00457CD5">
        <w:rPr>
          <w:rFonts w:cstheme="minorHAnsi"/>
        </w:rPr>
        <w:br w:type="page"/>
      </w:r>
    </w:p>
    <w:p w14:paraId="4472E9BF" w14:textId="077E2C2B" w:rsidR="006B5424" w:rsidRDefault="006B5424" w:rsidP="007E3267">
      <w:pPr>
        <w:spacing w:line="240" w:lineRule="auto"/>
        <w:contextualSpacing/>
        <w:rPr>
          <w:rFonts w:cstheme="minorHAnsi"/>
        </w:rPr>
      </w:pPr>
    </w:p>
    <w:p w14:paraId="0E7110B1" w14:textId="77777777" w:rsidR="006B5424" w:rsidRPr="00457CD5" w:rsidRDefault="006B5424" w:rsidP="007E3267">
      <w:pPr>
        <w:spacing w:line="240" w:lineRule="auto"/>
        <w:contextualSpacing/>
        <w:rPr>
          <w:rFonts w:cstheme="minorHAnsi"/>
        </w:rPr>
      </w:pPr>
    </w:p>
    <w:p w14:paraId="4B03F842" w14:textId="77777777" w:rsidR="0069221B" w:rsidRPr="00457CD5" w:rsidRDefault="0069221B" w:rsidP="007E3267">
      <w:pPr>
        <w:spacing w:line="240" w:lineRule="auto"/>
        <w:contextualSpacing/>
        <w:rPr>
          <w:rFonts w:cstheme="minorHAnsi"/>
        </w:rPr>
      </w:pPr>
    </w:p>
    <w:p w14:paraId="2EB84457" w14:textId="77777777" w:rsidR="0069221B" w:rsidRPr="00457CD5" w:rsidRDefault="0069221B" w:rsidP="007E3267">
      <w:pPr>
        <w:spacing w:line="240" w:lineRule="auto"/>
        <w:contextualSpacing/>
        <w:jc w:val="center"/>
        <w:rPr>
          <w:rFonts w:cstheme="minorHAnsi"/>
        </w:rPr>
      </w:pPr>
    </w:p>
    <w:p w14:paraId="3ECB5117" w14:textId="77777777" w:rsidR="0069221B" w:rsidRPr="00457CD5" w:rsidRDefault="0069221B" w:rsidP="007E3267">
      <w:pPr>
        <w:spacing w:line="240" w:lineRule="auto"/>
        <w:contextualSpacing/>
        <w:jc w:val="center"/>
        <w:rPr>
          <w:rFonts w:cstheme="minorHAnsi"/>
        </w:rPr>
      </w:pPr>
    </w:p>
    <w:p w14:paraId="315D5F40" w14:textId="7FAA6B1B" w:rsidR="00551988" w:rsidRPr="00753E70" w:rsidRDefault="001F5AFE" w:rsidP="00753E70">
      <w:pPr>
        <w:spacing w:line="240" w:lineRule="auto"/>
        <w:contextualSpacing/>
        <w:jc w:val="center"/>
        <w:rPr>
          <w:rFonts w:cstheme="minorHAnsi"/>
        </w:rPr>
      </w:pPr>
      <w:r w:rsidRPr="00A71733">
        <w:t xml:space="preserve">Legacy </w:t>
      </w:r>
      <w:r w:rsidR="001A0B17" w:rsidRPr="00A71733">
        <w:t xml:space="preserve">PubMed Search </w:t>
      </w:r>
      <w:r w:rsidR="004046DE" w:rsidRPr="00A71733">
        <w:t>Strategy</w:t>
      </w:r>
    </w:p>
    <w:p w14:paraId="661BE972" w14:textId="7FECBED4" w:rsidR="000A7660" w:rsidRPr="00457CD5" w:rsidRDefault="000A7660" w:rsidP="007E3267">
      <w:pPr>
        <w:spacing w:line="240" w:lineRule="auto"/>
        <w:contextualSpacing/>
        <w:jc w:val="center"/>
        <w:rPr>
          <w:rFonts w:cstheme="minorHAnsi"/>
        </w:rPr>
      </w:pPr>
      <w:r w:rsidRPr="00457CD5">
        <w:rPr>
          <w:rFonts w:cstheme="minorHAnsi"/>
        </w:rPr>
        <w:t xml:space="preserve">Retrieval limited to </w:t>
      </w:r>
      <w:r w:rsidR="00CE0F48">
        <w:rPr>
          <w:rFonts w:cstheme="minorHAnsi"/>
        </w:rPr>
        <w:t xml:space="preserve">January 1, </w:t>
      </w:r>
      <w:r w:rsidRPr="00457CD5">
        <w:rPr>
          <w:rFonts w:cstheme="minorHAnsi"/>
        </w:rPr>
        <w:t>2000 – November 12, 2019</w:t>
      </w:r>
    </w:p>
    <w:p w14:paraId="57D7BA64" w14:textId="77777777" w:rsidR="001A0B17" w:rsidRPr="00457CD5" w:rsidRDefault="001A0B17" w:rsidP="007E3267">
      <w:pPr>
        <w:spacing w:line="240" w:lineRule="auto"/>
        <w:contextualSpacing/>
        <w:rPr>
          <w:rFonts w:cstheme="minorHAnsi"/>
        </w:rPr>
      </w:pPr>
    </w:p>
    <w:p w14:paraId="0A167176" w14:textId="77777777" w:rsidR="006D7ACA" w:rsidRPr="00457CD5" w:rsidRDefault="001A0B17" w:rsidP="007E3267">
      <w:pPr>
        <w:spacing w:line="240" w:lineRule="auto"/>
        <w:contextualSpacing/>
        <w:rPr>
          <w:rFonts w:cstheme="minorHAnsi"/>
          <w:color w:val="303030"/>
          <w:shd w:val="clear" w:color="auto" w:fill="FFFFFF"/>
        </w:rPr>
      </w:pPr>
      <w:r w:rsidRPr="00457CD5">
        <w:rPr>
          <w:rFonts w:cstheme="minorHAnsi"/>
          <w:color w:val="303030"/>
          <w:shd w:val="clear" w:color="auto" w:fill="FFFFFF"/>
        </w:rPr>
        <w:t>(((((("doctor-patient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doctor patient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physician-patient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physician patient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patient-provider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patient provider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patient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provider-patient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provider patient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health system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health insurance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Caregivers"[Mesh] OR "caregiver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caregivers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caregiving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caretaker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Physician-Patient Relations"[Mesh] OR ("patients and providers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w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))) AND (("Communication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MeSH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communication barrier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communication barriers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speech perception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persuasive communication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health communication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clinical communication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))) AND ((("predictive analytics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big data"[Mesh] OR "big data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artificial intelligence"[Mesh] OR "artificial intelligence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machine learning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machine learning"[Mesh] OR "deep learning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natural language processing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NLP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neural network*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risk scoring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risk score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risk prediction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risk assessment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w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risk detection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early warning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clinical decision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w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algorithm*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w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forecasting"[mesh])))) AND ("2000/01/01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PDat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: "2019/11/12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PDat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) AND English[lang])</w:t>
      </w:r>
    </w:p>
    <w:p w14:paraId="1A0B7B42" w14:textId="77777777" w:rsidR="006D7ACA" w:rsidRPr="00457CD5" w:rsidRDefault="001A0B17" w:rsidP="007E3267">
      <w:pPr>
        <w:spacing w:line="240" w:lineRule="auto"/>
        <w:contextualSpacing/>
        <w:rPr>
          <w:rFonts w:cstheme="minorHAnsi"/>
          <w:color w:val="303030"/>
          <w:shd w:val="clear" w:color="auto" w:fill="FFFFFF"/>
        </w:rPr>
      </w:pPr>
      <w:r w:rsidRPr="00457CD5">
        <w:rPr>
          <w:rFonts w:cstheme="minorHAnsi"/>
          <w:color w:val="303030"/>
          <w:shd w:val="clear" w:color="auto" w:fill="FFFFFF"/>
        </w:rPr>
        <w:t xml:space="preserve"> NOT</w:t>
      </w:r>
    </w:p>
    <w:p w14:paraId="45846014" w14:textId="77777777" w:rsidR="006D7ACA" w:rsidRPr="00457CD5" w:rsidRDefault="001A0B17" w:rsidP="007E3267">
      <w:pPr>
        <w:spacing w:line="240" w:lineRule="auto"/>
        <w:contextualSpacing/>
        <w:rPr>
          <w:rFonts w:cstheme="minorHAnsi"/>
          <w:color w:val="303030"/>
          <w:shd w:val="clear" w:color="auto" w:fill="FFFFFF"/>
        </w:rPr>
      </w:pPr>
      <w:r w:rsidRPr="00457CD5">
        <w:rPr>
          <w:rFonts w:cstheme="minorHAnsi"/>
          <w:color w:val="303030"/>
          <w:shd w:val="clear" w:color="auto" w:fill="FFFFFF"/>
        </w:rPr>
        <w:t xml:space="preserve"> (</w:t>
      </w:r>
      <w:proofErr w:type="gramStart"/>
      <w:r w:rsidRPr="00457CD5">
        <w:rPr>
          <w:rFonts w:cstheme="minorHAnsi"/>
          <w:color w:val="303030"/>
          <w:shd w:val="clear" w:color="auto" w:fill="FFFFFF"/>
        </w:rPr>
        <w:t>systematic</w:t>
      </w:r>
      <w:proofErr w:type="gramEnd"/>
      <w:r w:rsidRPr="00457CD5">
        <w:rPr>
          <w:rFonts w:cstheme="minorHAnsi"/>
          <w:color w:val="303030"/>
          <w:shd w:val="clear" w:color="auto" w:fill="FFFFFF"/>
        </w:rPr>
        <w:t>[sb] OR review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ptyp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Case Reports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ptyp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Comment[sb] OR interview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ptyp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patient education handout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ptyp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lecture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ptyp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bibliography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ptyp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 xml:space="preserve">] OR 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meta analysis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[ptyp] OR Interactive Tutorial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ptyp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Legal Case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ptyp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Interview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ptyp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Legislation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ptyp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Letter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ptyp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News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ptyp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Newspaper Article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ptyp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))</w:t>
      </w:r>
    </w:p>
    <w:p w14:paraId="0266B596" w14:textId="77777777" w:rsidR="006D7ACA" w:rsidRPr="00457CD5" w:rsidRDefault="006D7ACA" w:rsidP="007E3267">
      <w:pPr>
        <w:spacing w:line="240" w:lineRule="auto"/>
        <w:contextualSpacing/>
        <w:rPr>
          <w:rFonts w:cstheme="minorHAnsi"/>
          <w:color w:val="303030"/>
          <w:shd w:val="clear" w:color="auto" w:fill="FFFFFF"/>
        </w:rPr>
      </w:pPr>
    </w:p>
    <w:p w14:paraId="3950F88F" w14:textId="133ADFED" w:rsidR="001A0B17" w:rsidRDefault="001A0B17" w:rsidP="007E3267">
      <w:pPr>
        <w:spacing w:line="240" w:lineRule="auto"/>
        <w:contextualSpacing/>
        <w:rPr>
          <w:rFonts w:cstheme="minorHAnsi"/>
          <w:color w:val="303030"/>
          <w:shd w:val="clear" w:color="auto" w:fill="FFFFFF"/>
        </w:rPr>
      </w:pPr>
      <w:r w:rsidRPr="00457CD5">
        <w:rPr>
          <w:rFonts w:cstheme="minorHAnsi"/>
          <w:color w:val="303030"/>
          <w:shd w:val="clear" w:color="auto" w:fill="FFFFFF"/>
        </w:rPr>
        <w:t xml:space="preserve"> NOT (((("Communication"[Mesh]) AND (("doctor-patient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doctor patient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physician-patient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physician patient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patient-provider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patient provider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patient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provider-patient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provider patient" OR "health system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health insurance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) OR Physician-Patient Relations[Mesh]))) AND ("predictive analytics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big data"[Mesh] OR "big data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artificial intelligence"[Mesh] OR "artificial intelligence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machine learning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machine learning[Mesh] OR "deep learning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natural language processing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NLP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neural network*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risk scoring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risk score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OR "risk prediction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tiab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) AND (("1900/01/01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PDat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: "2019/11/12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PDat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) AND English[lang])) AND (("1900/01/01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PDat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 : "2019/11/12"[</w:t>
      </w:r>
      <w:proofErr w:type="spellStart"/>
      <w:r w:rsidRPr="00457CD5">
        <w:rPr>
          <w:rFonts w:cstheme="minorHAnsi"/>
          <w:color w:val="303030"/>
          <w:shd w:val="clear" w:color="auto" w:fill="FFFFFF"/>
        </w:rPr>
        <w:t>PDat</w:t>
      </w:r>
      <w:proofErr w:type="spellEnd"/>
      <w:r w:rsidRPr="00457CD5">
        <w:rPr>
          <w:rFonts w:cstheme="minorHAnsi"/>
          <w:color w:val="303030"/>
          <w:shd w:val="clear" w:color="auto" w:fill="FFFFFF"/>
        </w:rPr>
        <w:t>]) AND English[lang])</w:t>
      </w:r>
    </w:p>
    <w:p w14:paraId="54AD37CD" w14:textId="14428FDD" w:rsidR="00CD7E85" w:rsidRDefault="00CD7E85" w:rsidP="007E3267">
      <w:pPr>
        <w:spacing w:line="240" w:lineRule="auto"/>
        <w:contextualSpacing/>
        <w:rPr>
          <w:rFonts w:cstheme="minorHAnsi"/>
          <w:color w:val="303030"/>
          <w:shd w:val="clear" w:color="auto" w:fill="FFFFFF"/>
        </w:rPr>
      </w:pPr>
    </w:p>
    <w:p w14:paraId="5895C356" w14:textId="0473A0F9" w:rsidR="00CD7E85" w:rsidRDefault="00CD7E85">
      <w:pPr>
        <w:rPr>
          <w:rFonts w:cstheme="minorHAnsi"/>
          <w:color w:val="303030"/>
          <w:shd w:val="clear" w:color="auto" w:fill="FFFFFF"/>
        </w:rPr>
      </w:pPr>
      <w:r>
        <w:rPr>
          <w:rFonts w:cstheme="minorHAnsi"/>
          <w:color w:val="303030"/>
          <w:shd w:val="clear" w:color="auto" w:fill="FFFFFF"/>
        </w:rPr>
        <w:br w:type="page"/>
      </w:r>
    </w:p>
    <w:p w14:paraId="62F3250E" w14:textId="041A7486" w:rsidR="00CD7E85" w:rsidRDefault="00B360DC" w:rsidP="007E3267">
      <w:pPr>
        <w:spacing w:line="240" w:lineRule="auto"/>
        <w:contextualSpacing/>
        <w:rPr>
          <w:rFonts w:cstheme="minorHAnsi"/>
        </w:rPr>
      </w:pPr>
      <w:r w:rsidRPr="00B360DC">
        <w:rPr>
          <w:rFonts w:cstheme="minorHAnsi"/>
          <w:noProof/>
        </w:rPr>
        <w:lastRenderedPageBreak/>
        <w:drawing>
          <wp:inline distT="0" distB="0" distL="0" distR="0" wp14:anchorId="05F4F1DB" wp14:editId="7F6002AE">
            <wp:extent cx="5791200" cy="779663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98869" cy="7806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7948C" w14:textId="77777777" w:rsidR="00CD7E85" w:rsidRDefault="00CD7E85">
      <w:pPr>
        <w:rPr>
          <w:rFonts w:cstheme="minorHAnsi"/>
        </w:rPr>
      </w:pPr>
      <w:r>
        <w:rPr>
          <w:rFonts w:cstheme="minorHAnsi"/>
        </w:rPr>
        <w:br w:type="page"/>
      </w:r>
    </w:p>
    <w:p w14:paraId="29108877" w14:textId="7D0FBC78" w:rsidR="00CD7E85" w:rsidRPr="00457CD5" w:rsidRDefault="00B360DC" w:rsidP="007E3267">
      <w:pPr>
        <w:spacing w:line="240" w:lineRule="auto"/>
        <w:contextualSpacing/>
        <w:rPr>
          <w:rFonts w:cstheme="minorHAnsi"/>
        </w:rPr>
      </w:pPr>
      <w:r w:rsidRPr="00B360DC">
        <w:rPr>
          <w:rFonts w:cstheme="minorHAnsi"/>
          <w:noProof/>
        </w:rPr>
        <w:lastRenderedPageBreak/>
        <w:drawing>
          <wp:inline distT="0" distB="0" distL="0" distR="0" wp14:anchorId="5FBE42D9" wp14:editId="04A047C2">
            <wp:extent cx="5676900" cy="7407191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82441" cy="7414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D7E85" w:rsidRPr="00457CD5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02EB7" w14:textId="77777777" w:rsidR="007508FD" w:rsidRDefault="007508FD" w:rsidP="00457CD5">
      <w:pPr>
        <w:spacing w:after="0" w:line="240" w:lineRule="auto"/>
      </w:pPr>
      <w:r>
        <w:separator/>
      </w:r>
    </w:p>
  </w:endnote>
  <w:endnote w:type="continuationSeparator" w:id="0">
    <w:p w14:paraId="719D758B" w14:textId="77777777" w:rsidR="007508FD" w:rsidRDefault="007508FD" w:rsidP="00457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084230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4BFD71" w14:textId="112E9D7A" w:rsidR="00457CD5" w:rsidRDefault="00457CD5" w:rsidP="00050F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9B20F4" w14:textId="77777777" w:rsidR="00457CD5" w:rsidRDefault="00457CD5" w:rsidP="00457C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77125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F80DC2" w14:textId="28DD0F2C" w:rsidR="00457CD5" w:rsidRDefault="00457CD5" w:rsidP="00050F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265E30" w14:textId="77777777" w:rsidR="00457CD5" w:rsidRDefault="00457CD5" w:rsidP="00457C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F0E98" w14:textId="77777777" w:rsidR="007508FD" w:rsidRDefault="007508FD" w:rsidP="00457CD5">
      <w:pPr>
        <w:spacing w:after="0" w:line="240" w:lineRule="auto"/>
      </w:pPr>
      <w:r>
        <w:separator/>
      </w:r>
    </w:p>
  </w:footnote>
  <w:footnote w:type="continuationSeparator" w:id="0">
    <w:p w14:paraId="0B95D7B5" w14:textId="77777777" w:rsidR="007508FD" w:rsidRDefault="007508FD" w:rsidP="00457C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B17"/>
    <w:rsid w:val="00012D97"/>
    <w:rsid w:val="00013073"/>
    <w:rsid w:val="00017F08"/>
    <w:rsid w:val="00063B44"/>
    <w:rsid w:val="000A7660"/>
    <w:rsid w:val="000F6767"/>
    <w:rsid w:val="001A0B17"/>
    <w:rsid w:val="001A35A2"/>
    <w:rsid w:val="001B4917"/>
    <w:rsid w:val="001F5AFE"/>
    <w:rsid w:val="00207352"/>
    <w:rsid w:val="002C153A"/>
    <w:rsid w:val="00350429"/>
    <w:rsid w:val="003512E1"/>
    <w:rsid w:val="00367B69"/>
    <w:rsid w:val="0037319F"/>
    <w:rsid w:val="003A1C70"/>
    <w:rsid w:val="003B63AC"/>
    <w:rsid w:val="004046DE"/>
    <w:rsid w:val="00417BBC"/>
    <w:rsid w:val="00451E93"/>
    <w:rsid w:val="00457CD5"/>
    <w:rsid w:val="00551988"/>
    <w:rsid w:val="005B478B"/>
    <w:rsid w:val="0060015C"/>
    <w:rsid w:val="0069221B"/>
    <w:rsid w:val="006B5424"/>
    <w:rsid w:val="006D7ACA"/>
    <w:rsid w:val="0073493D"/>
    <w:rsid w:val="007508FD"/>
    <w:rsid w:val="00753E70"/>
    <w:rsid w:val="007E3267"/>
    <w:rsid w:val="00854F81"/>
    <w:rsid w:val="008828FF"/>
    <w:rsid w:val="00962C24"/>
    <w:rsid w:val="00A71733"/>
    <w:rsid w:val="00AD2E2F"/>
    <w:rsid w:val="00B31D9A"/>
    <w:rsid w:val="00B360DC"/>
    <w:rsid w:val="00B9707E"/>
    <w:rsid w:val="00CC5A3D"/>
    <w:rsid w:val="00CD7E85"/>
    <w:rsid w:val="00CE0F48"/>
    <w:rsid w:val="00DD4227"/>
    <w:rsid w:val="00DF7F5E"/>
    <w:rsid w:val="00F5162A"/>
    <w:rsid w:val="00F56493"/>
    <w:rsid w:val="00FF1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A4E99"/>
  <w15:chartTrackingRefBased/>
  <w15:docId w15:val="{A12E7847-87F7-4AD4-99E5-58FC72DC1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7C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21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21B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7C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CD5"/>
  </w:style>
  <w:style w:type="character" w:styleId="PageNumber">
    <w:name w:val="page number"/>
    <w:basedOn w:val="DefaultParagraphFont"/>
    <w:uiPriority w:val="99"/>
    <w:semiHidden/>
    <w:unhideWhenUsed/>
    <w:rsid w:val="00457CD5"/>
  </w:style>
  <w:style w:type="character" w:customStyle="1" w:styleId="Heading1Char">
    <w:name w:val="Heading 1 Char"/>
    <w:basedOn w:val="DefaultParagraphFont"/>
    <w:link w:val="Heading1"/>
    <w:uiPriority w:val="9"/>
    <w:rsid w:val="00457CD5"/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57CD5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457CD5"/>
    <w:pPr>
      <w:spacing w:before="360" w:after="360"/>
    </w:pPr>
    <w:rPr>
      <w:rFonts w:cstheme="minorHAnsi"/>
      <w:b/>
      <w:bCs/>
      <w:caps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457CD5"/>
    <w:pPr>
      <w:spacing w:after="0"/>
    </w:pPr>
    <w:rPr>
      <w:rFonts w:cstheme="minorHAnsi"/>
      <w:b/>
      <w:bCs/>
      <w:smallCap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57CD5"/>
    <w:pPr>
      <w:spacing w:after="0"/>
    </w:pPr>
    <w:rPr>
      <w:rFonts w:cstheme="minorHAnsi"/>
      <w:smallCap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57CD5"/>
    <w:pPr>
      <w:spacing w:after="0"/>
    </w:pPr>
    <w:rPr>
      <w:rFonts w:cstheme="minorHAns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57CD5"/>
    <w:pPr>
      <w:spacing w:after="0"/>
    </w:pPr>
    <w:rPr>
      <w:rFonts w:cstheme="minorHAnsi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57CD5"/>
    <w:pPr>
      <w:spacing w:after="0"/>
    </w:pPr>
    <w:rPr>
      <w:rFonts w:cstheme="minorHAnsi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57CD5"/>
    <w:pPr>
      <w:spacing w:after="0"/>
    </w:pPr>
    <w:rPr>
      <w:rFonts w:cstheme="minorHAnsi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57CD5"/>
    <w:pPr>
      <w:spacing w:after="0"/>
    </w:pPr>
    <w:rPr>
      <w:rFonts w:cstheme="minorHAnsi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57CD5"/>
    <w:pPr>
      <w:spacing w:after="0"/>
    </w:pPr>
    <w:rPr>
      <w:rFonts w:cstheme="minorHAnsi"/>
    </w:rPr>
  </w:style>
  <w:style w:type="character" w:styleId="Hyperlink">
    <w:name w:val="Hyperlink"/>
    <w:basedOn w:val="DefaultParagraphFont"/>
    <w:uiPriority w:val="99"/>
    <w:unhideWhenUsed/>
    <w:rsid w:val="00013073"/>
    <w:rPr>
      <w:color w:val="5F5F5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046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6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6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6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6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FE5B67-D697-4A1C-BFFD-11EEF7705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Patricia</dc:creator>
  <cp:keywords/>
  <dc:description/>
  <cp:lastModifiedBy>Laurie Novak</cp:lastModifiedBy>
  <cp:revision>2</cp:revision>
  <dcterms:created xsi:type="dcterms:W3CDTF">2021-10-02T00:04:00Z</dcterms:created>
  <dcterms:modified xsi:type="dcterms:W3CDTF">2021-10-02T00:04:00Z</dcterms:modified>
</cp:coreProperties>
</file>